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069A" w:rsidRPr="00552610" w:rsidRDefault="00552610" w:rsidP="00C0069A">
      <w:pPr>
        <w:pStyle w:val="Title"/>
      </w:pPr>
      <w:r w:rsidRPr="00552610">
        <w:t>S2</w:t>
      </w:r>
      <w:r w:rsidRPr="00552610">
        <w:t xml:space="preserve"> </w:t>
      </w:r>
      <w:r w:rsidR="00C0069A" w:rsidRPr="00552610">
        <w:t>Appendix: Cohort 2 Analyses</w:t>
      </w:r>
    </w:p>
    <w:tbl>
      <w:tblPr>
        <w:tblStyle w:val="TableGrid"/>
        <w:tblW w:w="93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20"/>
        <w:gridCol w:w="540"/>
      </w:tblGrid>
      <w:tr w:rsidR="00AE616B" w:rsidRPr="005B62FF" w:rsidTr="000A4113">
        <w:tc>
          <w:tcPr>
            <w:tcW w:w="9360" w:type="dxa"/>
            <w:gridSpan w:val="2"/>
          </w:tcPr>
          <w:p w:rsidR="00AE616B" w:rsidRPr="005B62FF" w:rsidRDefault="00AE616B" w:rsidP="00B716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C5C">
              <w:rPr>
                <w:rFonts w:ascii="Times New Roman" w:hAnsi="Times New Roman" w:cs="Times New Roman"/>
                <w:b/>
                <w:sz w:val="28"/>
                <w:szCs w:val="24"/>
              </w:rPr>
              <w:t>Contents</w:t>
            </w:r>
          </w:p>
        </w:tc>
      </w:tr>
      <w:tr w:rsidR="003577D2" w:rsidRPr="005B62FF" w:rsidTr="000A4113">
        <w:tc>
          <w:tcPr>
            <w:tcW w:w="8820" w:type="dxa"/>
          </w:tcPr>
          <w:p w:rsidR="003577D2" w:rsidRPr="00080C5C" w:rsidRDefault="003577D2" w:rsidP="00B71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C5C">
              <w:rPr>
                <w:rFonts w:ascii="Times New Roman" w:hAnsi="Times New Roman" w:cs="Times New Roman"/>
                <w:sz w:val="24"/>
              </w:rPr>
              <w:t>ISAAC Phase I (Cohort 2) data preparation in R………………………………</w:t>
            </w:r>
            <w:r w:rsidR="00080C5C" w:rsidRPr="00080C5C">
              <w:rPr>
                <w:rFonts w:ascii="Times New Roman" w:hAnsi="Times New Roman" w:cs="Times New Roman"/>
                <w:sz w:val="24"/>
              </w:rPr>
              <w:t>………</w:t>
            </w:r>
          </w:p>
        </w:tc>
        <w:tc>
          <w:tcPr>
            <w:tcW w:w="540" w:type="dxa"/>
          </w:tcPr>
          <w:p w:rsidR="003577D2" w:rsidRDefault="003577D2" w:rsidP="00B716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</w:tr>
      <w:tr w:rsidR="003577D2" w:rsidRPr="005B62FF" w:rsidTr="000A4113">
        <w:tc>
          <w:tcPr>
            <w:tcW w:w="8820" w:type="dxa"/>
          </w:tcPr>
          <w:p w:rsidR="003577D2" w:rsidRPr="00080C5C" w:rsidRDefault="003577D2" w:rsidP="003577D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80C5C">
              <w:rPr>
                <w:rFonts w:ascii="Times New Roman" w:hAnsi="Times New Roman" w:cs="Times New Roman"/>
                <w:sz w:val="24"/>
              </w:rPr>
              <w:t>Mplus</w:t>
            </w:r>
            <w:proofErr w:type="spellEnd"/>
            <w:r w:rsidRPr="00080C5C">
              <w:rPr>
                <w:rFonts w:ascii="Times New Roman" w:hAnsi="Times New Roman" w:cs="Times New Roman"/>
                <w:sz w:val="24"/>
              </w:rPr>
              <w:t xml:space="preserve"> code for Model 2.1………………………………………………………</w:t>
            </w:r>
            <w:r w:rsidR="00080C5C" w:rsidRPr="00080C5C">
              <w:rPr>
                <w:rFonts w:ascii="Times New Roman" w:hAnsi="Times New Roman" w:cs="Times New Roman"/>
                <w:sz w:val="24"/>
              </w:rPr>
              <w:t>………...</w:t>
            </w:r>
          </w:p>
        </w:tc>
        <w:tc>
          <w:tcPr>
            <w:tcW w:w="540" w:type="dxa"/>
          </w:tcPr>
          <w:p w:rsidR="003577D2" w:rsidRDefault="00080C5C" w:rsidP="00B716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577D2" w:rsidRPr="005B62FF" w:rsidTr="000A4113">
        <w:tc>
          <w:tcPr>
            <w:tcW w:w="8820" w:type="dxa"/>
          </w:tcPr>
          <w:p w:rsidR="003577D2" w:rsidRPr="00080C5C" w:rsidRDefault="003577D2" w:rsidP="003577D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80C5C">
              <w:rPr>
                <w:rFonts w:ascii="Times New Roman" w:hAnsi="Times New Roman" w:cs="Times New Roman"/>
                <w:sz w:val="24"/>
              </w:rPr>
              <w:t>Mplus</w:t>
            </w:r>
            <w:proofErr w:type="spellEnd"/>
            <w:r w:rsidRPr="00080C5C">
              <w:rPr>
                <w:rFonts w:ascii="Times New Roman" w:hAnsi="Times New Roman" w:cs="Times New Roman"/>
                <w:sz w:val="24"/>
              </w:rPr>
              <w:t xml:space="preserve"> code for Model 2.2………………………………………………………</w:t>
            </w:r>
            <w:r w:rsidR="00080C5C" w:rsidRPr="00080C5C">
              <w:rPr>
                <w:rFonts w:ascii="Times New Roman" w:hAnsi="Times New Roman" w:cs="Times New Roman"/>
                <w:sz w:val="24"/>
              </w:rPr>
              <w:t>………...</w:t>
            </w:r>
          </w:p>
        </w:tc>
        <w:tc>
          <w:tcPr>
            <w:tcW w:w="540" w:type="dxa"/>
          </w:tcPr>
          <w:p w:rsidR="003577D2" w:rsidRDefault="00080C5C" w:rsidP="00B716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0A4113" w:rsidRDefault="000A4113">
      <w:r>
        <w:br w:type="page"/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C02E58" w:rsidTr="00347C85">
        <w:tc>
          <w:tcPr>
            <w:tcW w:w="9350" w:type="dxa"/>
            <w:tcBorders>
              <w:top w:val="single" w:sz="12" w:space="0" w:color="auto"/>
              <w:bottom w:val="single" w:sz="4" w:space="0" w:color="auto"/>
            </w:tcBorders>
          </w:tcPr>
          <w:p w:rsidR="00C02E58" w:rsidRDefault="00347C85" w:rsidP="00347C85">
            <w:pPr>
              <w:spacing w:before="120" w:after="120"/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 xml:space="preserve">ISAAC Phase I (Cohort 2) data preparation in R </w:t>
            </w:r>
          </w:p>
        </w:tc>
      </w:tr>
      <w:tr w:rsidR="00C02E58" w:rsidTr="00347C85">
        <w:tc>
          <w:tcPr>
            <w:tcW w:w="9350" w:type="dxa"/>
            <w:tcBorders>
              <w:top w:val="single" w:sz="4" w:space="0" w:color="auto"/>
              <w:bottom w:val="single" w:sz="12" w:space="0" w:color="auto"/>
            </w:tcBorders>
          </w:tcPr>
          <w:p w:rsidR="00155447" w:rsidRPr="00155447" w:rsidRDefault="00C02E58" w:rsidP="00C02E58">
            <w:pPr>
              <w:rPr>
                <w:rFonts w:ascii="Times New Roman" w:hAnsi="Times New Roman" w:cs="Times New Roman"/>
                <w:sz w:val="24"/>
              </w:rPr>
            </w:pPr>
            <w:r w:rsidRPr="00155447">
              <w:rPr>
                <w:rFonts w:ascii="Times New Roman" w:hAnsi="Times New Roman" w:cs="Times New Roman"/>
                <w:sz w:val="24"/>
              </w:rPr>
              <w:t xml:space="preserve">ISAAC Phase I data were publicly available and downloaded on November 7, 2016 from: </w:t>
            </w:r>
            <w:hyperlink r:id="rId7" w:history="1">
              <w:r w:rsidRPr="00155447">
                <w:rPr>
                  <w:rStyle w:val="Hyperlink"/>
                  <w:rFonts w:ascii="Times New Roman" w:hAnsi="Times New Roman" w:cs="Times New Roman"/>
                  <w:sz w:val="24"/>
                </w:rPr>
                <w:t>http://isaac.auckland.ac.nz/phases/phaseone/results/resultsIndv.php</w:t>
              </w:r>
            </w:hyperlink>
            <w:r w:rsidR="00155447" w:rsidRPr="00155447">
              <w:rPr>
                <w:rFonts w:ascii="Times New Roman" w:hAnsi="Times New Roman" w:cs="Times New Roman"/>
                <w:sz w:val="24"/>
              </w:rPr>
              <w:t xml:space="preserve">. The Coding and Data Transfer Manual is available at: </w:t>
            </w:r>
            <w:hyperlink r:id="rId8" w:history="1">
              <w:r w:rsidR="00155447" w:rsidRPr="00155447">
                <w:rPr>
                  <w:rStyle w:val="Hyperlink"/>
                  <w:rFonts w:ascii="Times New Roman" w:hAnsi="Times New Roman" w:cs="Times New Roman"/>
                  <w:sz w:val="24"/>
                </w:rPr>
                <w:t>http://isaac.auckland.ac.nz/phases/phaseone/phaseone.html</w:t>
              </w:r>
            </w:hyperlink>
            <w:r w:rsidR="00155447" w:rsidRPr="00155447">
              <w:rPr>
                <w:rFonts w:ascii="Times New Roman" w:hAnsi="Times New Roman" w:cs="Times New Roman"/>
                <w:sz w:val="24"/>
              </w:rPr>
              <w:t xml:space="preserve">. </w:t>
            </w:r>
          </w:p>
          <w:p w:rsidR="00155447" w:rsidRDefault="00155447" w:rsidP="00C02E58"/>
          <w:p w:rsidR="00155447" w:rsidRPr="00347C85" w:rsidRDefault="00155447" w:rsidP="00C02E58">
            <w:pPr>
              <w:rPr>
                <w:rFonts w:ascii="Times New Roman" w:hAnsi="Times New Roman" w:cs="Times New Roman"/>
                <w:b/>
                <w:sz w:val="24"/>
                <w:u w:val="single"/>
              </w:rPr>
            </w:pPr>
            <w:r w:rsidRPr="00347C85">
              <w:rPr>
                <w:rFonts w:ascii="Times New Roman" w:hAnsi="Times New Roman" w:cs="Times New Roman"/>
                <w:b/>
                <w:sz w:val="24"/>
                <w:u w:val="single"/>
              </w:rPr>
              <w:t>R Code for Data Preparation</w:t>
            </w:r>
          </w:p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#############################</w:t>
            </w:r>
          </w:p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 Read in and merge data sets</w:t>
            </w:r>
          </w:p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#############################</w:t>
            </w:r>
          </w:p>
          <w:p w:rsidR="00C02E58" w:rsidRDefault="00C02E58" w:rsidP="00C02E58"/>
          <w:p w:rsidR="00C02E58" w:rsidRPr="00155447" w:rsidRDefault="00C02E58" w:rsidP="00C02E58">
            <w:pPr>
              <w:rPr>
                <w:color w:val="00B050"/>
              </w:rPr>
            </w:pPr>
            <w:r w:rsidRPr="00155447">
              <w:rPr>
                <w:color w:val="00B050"/>
              </w:rPr>
              <w:t xml:space="preserve">## Load ISAAC Phase 1 data sets for </w:t>
            </w:r>
            <w:proofErr w:type="gramStart"/>
            <w:r w:rsidRPr="00155447">
              <w:rPr>
                <w:color w:val="00B050"/>
              </w:rPr>
              <w:t>6-7 year-old</w:t>
            </w:r>
            <w:proofErr w:type="gramEnd"/>
            <w:r w:rsidRPr="00155447">
              <w:rPr>
                <w:color w:val="00B050"/>
              </w:rPr>
              <w:t xml:space="preserve"> N. American children into R</w:t>
            </w:r>
          </w:p>
          <w:p w:rsidR="00C02E58" w:rsidRDefault="00C02E58" w:rsidP="00C02E58">
            <w:r>
              <w:t xml:space="preserve">barb67 &lt;- </w:t>
            </w:r>
            <w:proofErr w:type="gramStart"/>
            <w:r>
              <w:t>read.csv( '</w:t>
            </w:r>
            <w:proofErr w:type="gramEnd"/>
            <w:r>
              <w:t>barb67.csv', header = T )</w:t>
            </w:r>
          </w:p>
          <w:p w:rsidR="00C02E58" w:rsidRDefault="00C02E58" w:rsidP="00C02E58">
            <w:r>
              <w:t xml:space="preserve">ham67 &lt;- </w:t>
            </w:r>
            <w:proofErr w:type="gramStart"/>
            <w:r>
              <w:t>read.csv( '</w:t>
            </w:r>
            <w:proofErr w:type="gramEnd"/>
            <w:r>
              <w:t>ham67.csv', header = T )</w:t>
            </w:r>
          </w:p>
          <w:p w:rsidR="00C02E58" w:rsidRDefault="00C02E58" w:rsidP="00C02E58">
            <w:r>
              <w:t xml:space="preserve">sask67 &lt;- </w:t>
            </w:r>
            <w:proofErr w:type="gramStart"/>
            <w:r>
              <w:t>read.csv( '</w:t>
            </w:r>
            <w:proofErr w:type="gramEnd"/>
            <w:r>
              <w:t>sask67.csv', header = T )</w:t>
            </w:r>
          </w:p>
          <w:p w:rsidR="00C02E58" w:rsidRDefault="00C02E58" w:rsidP="00C02E58"/>
          <w:p w:rsidR="00C02E58" w:rsidRPr="00155447" w:rsidRDefault="00C02E58" w:rsidP="00C02E58">
            <w:pPr>
              <w:rPr>
                <w:color w:val="00B050"/>
              </w:rPr>
            </w:pPr>
            <w:r w:rsidRPr="00155447">
              <w:rPr>
                <w:color w:val="00B050"/>
              </w:rPr>
              <w:t>## Merge the data sets together (by rows) to create a single data frame</w:t>
            </w:r>
          </w:p>
          <w:p w:rsidR="00C02E58" w:rsidRDefault="00C02E58" w:rsidP="00C02E58">
            <w:proofErr w:type="spellStart"/>
            <w:r>
              <w:t>isaac</w:t>
            </w:r>
            <w:proofErr w:type="spellEnd"/>
            <w:r>
              <w:t xml:space="preserve"> &lt;- </w:t>
            </w:r>
            <w:proofErr w:type="spellStart"/>
            <w:proofErr w:type="gramStart"/>
            <w:r>
              <w:t>rbind</w:t>
            </w:r>
            <w:proofErr w:type="spellEnd"/>
            <w:r>
              <w:t>( barb</w:t>
            </w:r>
            <w:proofErr w:type="gramEnd"/>
            <w:r>
              <w:t>67, ham67, sask67 )</w:t>
            </w:r>
          </w:p>
          <w:p w:rsidR="00C02E58" w:rsidRDefault="00C02E58" w:rsidP="00C02E58"/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#############################</w:t>
            </w:r>
          </w:p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 Recode relev</w:t>
            </w:r>
            <w:r>
              <w:rPr>
                <w:color w:val="00B050"/>
              </w:rPr>
              <w:t>a</w:t>
            </w:r>
            <w:r w:rsidRPr="00C02E58">
              <w:rPr>
                <w:color w:val="00B050"/>
              </w:rPr>
              <w:t>nt variables</w:t>
            </w:r>
          </w:p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#############################</w:t>
            </w:r>
          </w:p>
          <w:p w:rsidR="00C02E58" w:rsidRDefault="00C02E58" w:rsidP="00C02E58"/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 xml:space="preserve">## Make sure there is no overlap in school numbers across countries </w:t>
            </w:r>
          </w:p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# by adding 1000 to all number within school 173</w:t>
            </w:r>
          </w:p>
          <w:p w:rsidR="00C02E58" w:rsidRDefault="00C02E58" w:rsidP="00C02E58">
            <w:proofErr w:type="spellStart"/>
            <w:r>
              <w:t>isaac$dschool</w:t>
            </w:r>
            <w:proofErr w:type="spellEnd"/>
            <w:r>
              <w:t xml:space="preserve"> &lt;- </w:t>
            </w:r>
            <w:proofErr w:type="spellStart"/>
            <w:r>
              <w:t>isaac$school</w:t>
            </w:r>
            <w:proofErr w:type="spellEnd"/>
          </w:p>
          <w:p w:rsidR="00C02E58" w:rsidRDefault="00C02E58" w:rsidP="00C02E58">
            <w:proofErr w:type="spellStart"/>
            <w:r>
              <w:t>isaac$</w:t>
            </w:r>
            <w:proofErr w:type="gramStart"/>
            <w:r>
              <w:t>dschool</w:t>
            </w:r>
            <w:proofErr w:type="spellEnd"/>
            <w:r>
              <w:t>[</w:t>
            </w:r>
            <w:proofErr w:type="gramEnd"/>
            <w:r>
              <w:t xml:space="preserve"> </w:t>
            </w:r>
            <w:proofErr w:type="spellStart"/>
            <w:r>
              <w:t>isaac$country</w:t>
            </w:r>
            <w:proofErr w:type="spellEnd"/>
            <w:r>
              <w:t xml:space="preserve"> == 173 ] &lt;- </w:t>
            </w:r>
            <w:proofErr w:type="spellStart"/>
            <w:r>
              <w:t>isaac$school</w:t>
            </w:r>
            <w:proofErr w:type="spellEnd"/>
            <w:r>
              <w:t xml:space="preserve">[ </w:t>
            </w:r>
            <w:proofErr w:type="spellStart"/>
            <w:r>
              <w:t>isaac$country</w:t>
            </w:r>
            <w:proofErr w:type="spellEnd"/>
            <w:r>
              <w:t xml:space="preserve"> == 173 ] + 1000</w:t>
            </w:r>
          </w:p>
          <w:p w:rsidR="00C02E58" w:rsidRDefault="00C02E58" w:rsidP="00C02E58"/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# Child sex: make female = 0 and male = 1</w:t>
            </w:r>
          </w:p>
          <w:p w:rsidR="00C02E58" w:rsidRDefault="00C02E58" w:rsidP="00C02E58">
            <w:proofErr w:type="spellStart"/>
            <w:r>
              <w:t>isaac$dsex</w:t>
            </w:r>
            <w:proofErr w:type="spellEnd"/>
            <w:r>
              <w:t xml:space="preserve"> &lt;- </w:t>
            </w:r>
            <w:proofErr w:type="spellStart"/>
            <w:proofErr w:type="gramStart"/>
            <w:r>
              <w:t>ifelse</w:t>
            </w:r>
            <w:proofErr w:type="spellEnd"/>
            <w:r>
              <w:t xml:space="preserve">( </w:t>
            </w:r>
            <w:proofErr w:type="spellStart"/>
            <w:r>
              <w:t>isaac</w:t>
            </w:r>
            <w:proofErr w:type="gramEnd"/>
            <w:r>
              <w:t>$sex</w:t>
            </w:r>
            <w:proofErr w:type="spellEnd"/>
            <w:r>
              <w:t xml:space="preserve"> == 9, NA, 2 - </w:t>
            </w:r>
            <w:proofErr w:type="spellStart"/>
            <w:r>
              <w:t>isaac$sex</w:t>
            </w:r>
            <w:proofErr w:type="spellEnd"/>
            <w:r>
              <w:t xml:space="preserve"> )</w:t>
            </w:r>
          </w:p>
          <w:p w:rsidR="00C02E58" w:rsidRDefault="00C02E58" w:rsidP="00C02E58">
            <w:proofErr w:type="gramStart"/>
            <w:r>
              <w:t>with(</w:t>
            </w:r>
            <w:proofErr w:type="spellStart"/>
            <w:proofErr w:type="gramEnd"/>
            <w:r>
              <w:t>isaac</w:t>
            </w:r>
            <w:proofErr w:type="spellEnd"/>
            <w:r>
              <w:t xml:space="preserve">, table( sex, </w:t>
            </w:r>
            <w:proofErr w:type="spellStart"/>
            <w:r>
              <w:t>dsex</w:t>
            </w:r>
            <w:proofErr w:type="spellEnd"/>
            <w:r>
              <w:t xml:space="preserve"> ) )</w:t>
            </w:r>
          </w:p>
          <w:p w:rsidR="00C02E58" w:rsidRDefault="00C02E58" w:rsidP="00C02E58"/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# ISAAC-WM item 1: Has your child ever wheezed?</w:t>
            </w:r>
          </w:p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 Recode: missing = NA; No = 0; 1 = Yes</w:t>
            </w:r>
          </w:p>
          <w:p w:rsidR="00C02E58" w:rsidRDefault="00C02E58" w:rsidP="00C02E58">
            <w:proofErr w:type="gramStart"/>
            <w:r>
              <w:t xml:space="preserve">table( </w:t>
            </w:r>
            <w:proofErr w:type="spellStart"/>
            <w:r>
              <w:t>isaac</w:t>
            </w:r>
            <w:proofErr w:type="gramEnd"/>
            <w:r>
              <w:t>$dwhezev</w:t>
            </w:r>
            <w:proofErr w:type="spellEnd"/>
            <w:r>
              <w:t xml:space="preserve"> &lt;- </w:t>
            </w:r>
            <w:proofErr w:type="spellStart"/>
            <w:r>
              <w:t>ifelse</w:t>
            </w:r>
            <w:proofErr w:type="spellEnd"/>
            <w:r>
              <w:t xml:space="preserve">( </w:t>
            </w:r>
            <w:proofErr w:type="spellStart"/>
            <w:r>
              <w:t>isaac$whezev</w:t>
            </w:r>
            <w:proofErr w:type="spellEnd"/>
            <w:r>
              <w:t xml:space="preserve"> == 9, NA, 2 - </w:t>
            </w:r>
            <w:proofErr w:type="spellStart"/>
            <w:r>
              <w:t>isaac$whezev</w:t>
            </w:r>
            <w:proofErr w:type="spellEnd"/>
            <w:r>
              <w:t xml:space="preserve"> ) )</w:t>
            </w:r>
          </w:p>
          <w:p w:rsidR="00C02E58" w:rsidRDefault="00C02E58" w:rsidP="00C02E58"/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# ISAAC-WM item 2: Has your child wheezed in past 12 months?</w:t>
            </w:r>
          </w:p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 Recode: missing = NA; No = 0; 1 = Yes</w:t>
            </w:r>
          </w:p>
          <w:p w:rsidR="00C02E58" w:rsidRDefault="00C02E58" w:rsidP="00C02E58">
            <w:proofErr w:type="gramStart"/>
            <w:r>
              <w:t>table( isaac</w:t>
            </w:r>
            <w:proofErr w:type="gramEnd"/>
            <w:r>
              <w:t xml:space="preserve">$dwhez12 &lt;- </w:t>
            </w:r>
            <w:proofErr w:type="spellStart"/>
            <w:r>
              <w:t>ifelse</w:t>
            </w:r>
            <w:proofErr w:type="spellEnd"/>
            <w:r>
              <w:t>( isaac$whez12 == 9, NA, 2 - isaac$whez12 ) )</w:t>
            </w:r>
          </w:p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 If parent denied ever wheezing (</w:t>
            </w:r>
            <w:proofErr w:type="spellStart"/>
            <w:r w:rsidRPr="00C02E58">
              <w:rPr>
                <w:color w:val="00B050"/>
              </w:rPr>
              <w:t>dwhezev</w:t>
            </w:r>
            <w:proofErr w:type="spellEnd"/>
            <w:r w:rsidRPr="00C02E58">
              <w:rPr>
                <w:color w:val="00B050"/>
              </w:rPr>
              <w:t>==0) then code 0 for this item</w:t>
            </w:r>
          </w:p>
          <w:p w:rsidR="00C02E58" w:rsidRDefault="00C02E58" w:rsidP="00C02E58">
            <w:proofErr w:type="gramStart"/>
            <w:r>
              <w:t>table( isaac</w:t>
            </w:r>
            <w:proofErr w:type="gramEnd"/>
            <w:r>
              <w:t xml:space="preserve">$dwhez12 &lt;- </w:t>
            </w:r>
            <w:proofErr w:type="spellStart"/>
            <w:r>
              <w:t>ifelse</w:t>
            </w:r>
            <w:proofErr w:type="spellEnd"/>
            <w:r>
              <w:t xml:space="preserve">( </w:t>
            </w:r>
            <w:proofErr w:type="spellStart"/>
            <w:r>
              <w:t>isaac$dwhezev</w:t>
            </w:r>
            <w:proofErr w:type="spellEnd"/>
            <w:r>
              <w:t xml:space="preserve"> == 0, 0, isaac$dwhez12 ) )</w:t>
            </w:r>
          </w:p>
          <w:p w:rsidR="00C02E58" w:rsidRDefault="00C02E58" w:rsidP="00C02E58"/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# ISAAC-WM item 3: How many attacks of wheezing in past 12 months?</w:t>
            </w:r>
          </w:p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 xml:space="preserve"># Recode: missing = NA; None = 0; 1-3 = 1; 4-12 = 2; 13+ = 3 </w:t>
            </w:r>
          </w:p>
          <w:p w:rsidR="00C02E58" w:rsidRDefault="00C02E58" w:rsidP="00C02E58">
            <w:proofErr w:type="gramStart"/>
            <w:r>
              <w:t>table( isaac</w:t>
            </w:r>
            <w:proofErr w:type="gramEnd"/>
            <w:r>
              <w:t xml:space="preserve">$dnwhez12 &lt;- </w:t>
            </w:r>
            <w:proofErr w:type="spellStart"/>
            <w:r>
              <w:t>ifelse</w:t>
            </w:r>
            <w:proofErr w:type="spellEnd"/>
            <w:r>
              <w:t>( isaac$nwhez12 == 9, NA, isaac$nwhez12 - 1 ) )</w:t>
            </w:r>
          </w:p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 If denied ever wheezing (</w:t>
            </w:r>
            <w:proofErr w:type="spellStart"/>
            <w:r w:rsidRPr="00C02E58">
              <w:rPr>
                <w:color w:val="00B050"/>
              </w:rPr>
              <w:t>dwhezev</w:t>
            </w:r>
            <w:proofErr w:type="spellEnd"/>
            <w:r w:rsidRPr="00C02E58">
              <w:rPr>
                <w:color w:val="00B050"/>
              </w:rPr>
              <w:t>==0) or wheezing in past 12 months (dwhez12==0) then code 0</w:t>
            </w:r>
          </w:p>
          <w:p w:rsidR="00C02E58" w:rsidRDefault="00C02E58" w:rsidP="00C02E58">
            <w:proofErr w:type="gramStart"/>
            <w:r>
              <w:t>table( isaac</w:t>
            </w:r>
            <w:proofErr w:type="gramEnd"/>
            <w:r>
              <w:t xml:space="preserve">$dnwhez12 &lt;- </w:t>
            </w:r>
            <w:proofErr w:type="spellStart"/>
            <w:r>
              <w:t>ifelse</w:t>
            </w:r>
            <w:proofErr w:type="spellEnd"/>
            <w:r>
              <w:t xml:space="preserve">( </w:t>
            </w:r>
            <w:proofErr w:type="spellStart"/>
            <w:r>
              <w:t>isaac$dwhezev</w:t>
            </w:r>
            <w:proofErr w:type="spellEnd"/>
            <w:r>
              <w:t xml:space="preserve"> == 0 | isaac$dwhez12 == 0, 0, isaac$dnwhez12 ) )</w:t>
            </w:r>
          </w:p>
          <w:p w:rsidR="00C02E58" w:rsidRDefault="00C02E58" w:rsidP="00C02E58"/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# ISAAC-WM item 4: Sleep disturbed due to wheezing in past 12 months?</w:t>
            </w:r>
          </w:p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 Recode: missing = NA; Never = 0; &lt; 1 night/week = 1; 1+ nights/week = 2</w:t>
            </w:r>
          </w:p>
          <w:p w:rsidR="00C02E58" w:rsidRDefault="00C02E58" w:rsidP="00C02E58">
            <w:proofErr w:type="gramStart"/>
            <w:r>
              <w:t>table( isaac</w:t>
            </w:r>
            <w:proofErr w:type="gramEnd"/>
            <w:r>
              <w:t xml:space="preserve">$dawake12 &lt;- </w:t>
            </w:r>
            <w:proofErr w:type="spellStart"/>
            <w:r>
              <w:t>ifelse</w:t>
            </w:r>
            <w:proofErr w:type="spellEnd"/>
            <w:r>
              <w:t>( isaac$awake12 == 9, NA, isaac$awake12 - 1 ) )</w:t>
            </w:r>
          </w:p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 If denied ever wheezing (</w:t>
            </w:r>
            <w:proofErr w:type="spellStart"/>
            <w:r w:rsidRPr="00C02E58">
              <w:rPr>
                <w:color w:val="00B050"/>
              </w:rPr>
              <w:t>dwhezev</w:t>
            </w:r>
            <w:proofErr w:type="spellEnd"/>
            <w:r w:rsidRPr="00C02E58">
              <w:rPr>
                <w:color w:val="00B050"/>
              </w:rPr>
              <w:t>==0) or wheezing in past 12 months (dwhez12</w:t>
            </w:r>
            <w:r>
              <w:rPr>
                <w:color w:val="00B050"/>
              </w:rPr>
              <w:t>==0</w:t>
            </w:r>
            <w:r w:rsidRPr="00C02E58">
              <w:rPr>
                <w:color w:val="00B050"/>
              </w:rPr>
              <w:t>) then code 0</w:t>
            </w:r>
          </w:p>
          <w:p w:rsidR="00C02E58" w:rsidRDefault="00C02E58" w:rsidP="00C02E58">
            <w:proofErr w:type="gramStart"/>
            <w:r>
              <w:t>table( isaac</w:t>
            </w:r>
            <w:proofErr w:type="gramEnd"/>
            <w:r>
              <w:t xml:space="preserve">$dawake12 &lt;- </w:t>
            </w:r>
            <w:proofErr w:type="spellStart"/>
            <w:r>
              <w:t>ifelse</w:t>
            </w:r>
            <w:proofErr w:type="spellEnd"/>
            <w:r>
              <w:t xml:space="preserve">( </w:t>
            </w:r>
            <w:proofErr w:type="spellStart"/>
            <w:r>
              <w:t>isaac$dwhezev</w:t>
            </w:r>
            <w:proofErr w:type="spellEnd"/>
            <w:r>
              <w:t xml:space="preserve"> == 0 | isaac$dwhez12 == 0, 0, isaac$dawake12 ) )</w:t>
            </w:r>
          </w:p>
          <w:p w:rsidR="00C02E58" w:rsidRDefault="00C02E58" w:rsidP="00C02E58"/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# ISAAC-WM item 5: Speech ever limited due to wheezing in past 12 months?</w:t>
            </w:r>
          </w:p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 Recode: missing = NA; No = 0; Yes = 1</w:t>
            </w:r>
          </w:p>
          <w:p w:rsidR="00C02E58" w:rsidRDefault="00C02E58" w:rsidP="00C02E58">
            <w:proofErr w:type="gramStart"/>
            <w:r>
              <w:t>table( isaac</w:t>
            </w:r>
            <w:proofErr w:type="gramEnd"/>
            <w:r>
              <w:t xml:space="preserve">$dspeech12 &lt;- </w:t>
            </w:r>
            <w:proofErr w:type="spellStart"/>
            <w:r>
              <w:t>ifelse</w:t>
            </w:r>
            <w:proofErr w:type="spellEnd"/>
            <w:r>
              <w:t>( isaac$speech12 == 9, NA, 2 - isaac$speech12 ) )</w:t>
            </w:r>
          </w:p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 If denied ever wheezing (</w:t>
            </w:r>
            <w:proofErr w:type="spellStart"/>
            <w:r w:rsidRPr="00C02E58">
              <w:rPr>
                <w:color w:val="00B050"/>
              </w:rPr>
              <w:t>dwhezev</w:t>
            </w:r>
            <w:proofErr w:type="spellEnd"/>
            <w:r w:rsidRPr="00C02E58">
              <w:rPr>
                <w:color w:val="00B050"/>
              </w:rPr>
              <w:t>==0) or wheezing in past 12 months (dwhez12</w:t>
            </w:r>
            <w:r>
              <w:rPr>
                <w:color w:val="00B050"/>
              </w:rPr>
              <w:t>==0</w:t>
            </w:r>
            <w:r w:rsidRPr="00C02E58">
              <w:rPr>
                <w:color w:val="00B050"/>
              </w:rPr>
              <w:t>) then code 0</w:t>
            </w:r>
          </w:p>
          <w:p w:rsidR="00C02E58" w:rsidRDefault="00C02E58" w:rsidP="00C02E58">
            <w:proofErr w:type="gramStart"/>
            <w:r>
              <w:t>table( isaac</w:t>
            </w:r>
            <w:proofErr w:type="gramEnd"/>
            <w:r>
              <w:t xml:space="preserve">$dspeech12 &lt;- </w:t>
            </w:r>
            <w:proofErr w:type="spellStart"/>
            <w:r>
              <w:t>ifelse</w:t>
            </w:r>
            <w:proofErr w:type="spellEnd"/>
            <w:r>
              <w:t xml:space="preserve">( </w:t>
            </w:r>
            <w:proofErr w:type="spellStart"/>
            <w:r>
              <w:t>isaac$dwhezev</w:t>
            </w:r>
            <w:proofErr w:type="spellEnd"/>
            <w:r>
              <w:t xml:space="preserve"> == 0 | isaac$dwhez12 == 0, 0, isaac$dspeech12 ) )</w:t>
            </w:r>
          </w:p>
          <w:p w:rsidR="00C02E58" w:rsidRDefault="00C02E58" w:rsidP="00C02E58"/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# ISAAC-WM item 7: Exercise induced wheeze?</w:t>
            </w:r>
          </w:p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 Recode: missing = NA; No = 0; Yes = 1</w:t>
            </w:r>
          </w:p>
          <w:p w:rsidR="00C02E58" w:rsidRDefault="00C02E58" w:rsidP="00C02E58">
            <w:proofErr w:type="gramStart"/>
            <w:r>
              <w:t>table( isaac</w:t>
            </w:r>
            <w:proofErr w:type="gramEnd"/>
            <w:r>
              <w:t xml:space="preserve">$dexwhez12 &lt;- </w:t>
            </w:r>
            <w:proofErr w:type="spellStart"/>
            <w:r>
              <w:t>ifelse</w:t>
            </w:r>
            <w:proofErr w:type="spellEnd"/>
            <w:r>
              <w:t>( isaac$exwhez12 == 9, NA, 2 - isaac$exwhez12 ) )</w:t>
            </w:r>
          </w:p>
          <w:p w:rsidR="00C02E58" w:rsidRDefault="00C02E58" w:rsidP="00C02E58">
            <w:proofErr w:type="gramStart"/>
            <w:r>
              <w:t>with(</w:t>
            </w:r>
            <w:proofErr w:type="spellStart"/>
            <w:proofErr w:type="gramEnd"/>
            <w:r>
              <w:t>isaac</w:t>
            </w:r>
            <w:proofErr w:type="spellEnd"/>
            <w:r>
              <w:t>, table( exwhez12, dexwhez12 ) )</w:t>
            </w:r>
          </w:p>
          <w:p w:rsidR="00C02E58" w:rsidRDefault="00C02E58" w:rsidP="00C02E58">
            <w:proofErr w:type="gramStart"/>
            <w:r>
              <w:t>summary( isaac</w:t>
            </w:r>
            <w:proofErr w:type="gramEnd"/>
            <w:r>
              <w:t>$dexwhez12 )</w:t>
            </w:r>
          </w:p>
          <w:p w:rsidR="00C02E58" w:rsidRDefault="00C02E58" w:rsidP="00C02E58"/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 xml:space="preserve">## Recode study </w:t>
            </w:r>
            <w:proofErr w:type="spellStart"/>
            <w:r w:rsidRPr="00C02E58">
              <w:rPr>
                <w:color w:val="00B050"/>
              </w:rPr>
              <w:t>centre</w:t>
            </w:r>
            <w:proofErr w:type="spellEnd"/>
            <w:r w:rsidRPr="00C02E58">
              <w:rPr>
                <w:color w:val="00B050"/>
              </w:rPr>
              <w:t xml:space="preserve"> variable as three dummy variables with values 0 and 1</w:t>
            </w:r>
          </w:p>
          <w:p w:rsidR="00C02E58" w:rsidRDefault="00C02E58" w:rsidP="00C02E58">
            <w:proofErr w:type="gramStart"/>
            <w:r>
              <w:t>table( isaac</w:t>
            </w:r>
            <w:proofErr w:type="gramEnd"/>
            <w:r>
              <w:t xml:space="preserve">$c1 &lt;- </w:t>
            </w:r>
            <w:proofErr w:type="spellStart"/>
            <w:r>
              <w:t>ifelse</w:t>
            </w:r>
            <w:proofErr w:type="spellEnd"/>
            <w:r>
              <w:t xml:space="preserve">( </w:t>
            </w:r>
            <w:proofErr w:type="spellStart"/>
            <w:r>
              <w:t>isaac$centre</w:t>
            </w:r>
            <w:proofErr w:type="spellEnd"/>
            <w:r>
              <w:t xml:space="preserve"> == 1, 1, 0 ) )</w:t>
            </w:r>
          </w:p>
          <w:p w:rsidR="00C02E58" w:rsidRDefault="00C02E58" w:rsidP="00C02E58">
            <w:proofErr w:type="gramStart"/>
            <w:r>
              <w:t>table( isaac</w:t>
            </w:r>
            <w:proofErr w:type="gramEnd"/>
            <w:r>
              <w:t xml:space="preserve">$c2 &lt;- </w:t>
            </w:r>
            <w:proofErr w:type="spellStart"/>
            <w:r>
              <w:t>ifelse</w:t>
            </w:r>
            <w:proofErr w:type="spellEnd"/>
            <w:r>
              <w:t xml:space="preserve">( </w:t>
            </w:r>
            <w:proofErr w:type="spellStart"/>
            <w:r>
              <w:t>isaac$centre</w:t>
            </w:r>
            <w:proofErr w:type="spellEnd"/>
            <w:r>
              <w:t xml:space="preserve"> == 2, 1, 0 ) )</w:t>
            </w:r>
          </w:p>
          <w:p w:rsidR="00C02E58" w:rsidRDefault="00C02E58" w:rsidP="00C02E58">
            <w:proofErr w:type="gramStart"/>
            <w:r>
              <w:t>table( isaac</w:t>
            </w:r>
            <w:proofErr w:type="gramEnd"/>
            <w:r>
              <w:t xml:space="preserve">$c99 &lt;- </w:t>
            </w:r>
            <w:proofErr w:type="spellStart"/>
            <w:r>
              <w:t>ifelse</w:t>
            </w:r>
            <w:proofErr w:type="spellEnd"/>
            <w:r>
              <w:t xml:space="preserve">( </w:t>
            </w:r>
            <w:proofErr w:type="spellStart"/>
            <w:r>
              <w:t>isaac$centre</w:t>
            </w:r>
            <w:proofErr w:type="spellEnd"/>
            <w:r>
              <w:t xml:space="preserve"> == 99, 1, 0 ) )</w:t>
            </w:r>
          </w:p>
          <w:p w:rsidR="00C02E58" w:rsidRDefault="00C02E58" w:rsidP="00C02E58"/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########################################################################</w:t>
            </w:r>
          </w:p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 Create new data frame (isaac1) with only children who have ever wheezed</w:t>
            </w:r>
          </w:p>
          <w:p w:rsidR="00C02E58" w:rsidRPr="00C02E58" w:rsidRDefault="00C02E58" w:rsidP="00C02E58">
            <w:pPr>
              <w:rPr>
                <w:color w:val="00B050"/>
              </w:rPr>
            </w:pPr>
            <w:r w:rsidRPr="00C02E58">
              <w:rPr>
                <w:color w:val="00B050"/>
              </w:rPr>
              <w:t>#########################################################################</w:t>
            </w:r>
          </w:p>
          <w:p w:rsidR="00C02E58" w:rsidRDefault="00C02E58" w:rsidP="00C02E58">
            <w:r>
              <w:t xml:space="preserve">isaac1 &lt;- </w:t>
            </w:r>
            <w:proofErr w:type="gramStart"/>
            <w:r>
              <w:t xml:space="preserve">subset( </w:t>
            </w:r>
            <w:proofErr w:type="spellStart"/>
            <w:r>
              <w:t>isaac</w:t>
            </w:r>
            <w:proofErr w:type="spellEnd"/>
            <w:proofErr w:type="gramEnd"/>
            <w:r>
              <w:t xml:space="preserve">, </w:t>
            </w:r>
            <w:proofErr w:type="spellStart"/>
            <w:r>
              <w:t>dwhezev</w:t>
            </w:r>
            <w:proofErr w:type="spellEnd"/>
            <w:r>
              <w:t xml:space="preserve"> == 1 )</w:t>
            </w:r>
          </w:p>
          <w:p w:rsidR="00155447" w:rsidRDefault="00155447" w:rsidP="00C02E58"/>
          <w:p w:rsidR="00155447" w:rsidRPr="00155447" w:rsidRDefault="00155447" w:rsidP="00C02E58">
            <w:pPr>
              <w:rPr>
                <w:color w:val="00B050"/>
              </w:rPr>
            </w:pPr>
            <w:r w:rsidRPr="00155447">
              <w:rPr>
                <w:color w:val="00B050"/>
              </w:rPr>
              <w:t>################################################################################</w:t>
            </w:r>
          </w:p>
          <w:p w:rsidR="00155447" w:rsidRPr="00155447" w:rsidRDefault="00155447" w:rsidP="00C02E58">
            <w:pPr>
              <w:rPr>
                <w:color w:val="00B050"/>
              </w:rPr>
            </w:pPr>
            <w:r w:rsidRPr="00155447">
              <w:rPr>
                <w:color w:val="00B050"/>
              </w:rPr>
              <w:t xml:space="preserve"># Create </w:t>
            </w:r>
            <w:proofErr w:type="spellStart"/>
            <w:r w:rsidRPr="00155447">
              <w:rPr>
                <w:color w:val="00B050"/>
              </w:rPr>
              <w:t>Mplus</w:t>
            </w:r>
            <w:proofErr w:type="spellEnd"/>
            <w:r w:rsidRPr="00155447">
              <w:rPr>
                <w:color w:val="00B050"/>
              </w:rPr>
              <w:t xml:space="preserve"> data and input files using the </w:t>
            </w:r>
            <w:proofErr w:type="spellStart"/>
            <w:r w:rsidRPr="00155447">
              <w:rPr>
                <w:color w:val="00B050"/>
              </w:rPr>
              <w:t>MplusAutomation</w:t>
            </w:r>
            <w:proofErr w:type="spellEnd"/>
            <w:r w:rsidRPr="00155447">
              <w:rPr>
                <w:color w:val="00B050"/>
              </w:rPr>
              <w:t xml:space="preserve"> </w:t>
            </w:r>
            <w:r>
              <w:rPr>
                <w:color w:val="00B050"/>
              </w:rPr>
              <w:t xml:space="preserve">R </w:t>
            </w:r>
            <w:r w:rsidRPr="00155447">
              <w:rPr>
                <w:color w:val="00B050"/>
              </w:rPr>
              <w:t>package (</w:t>
            </w:r>
            <w:proofErr w:type="spellStart"/>
            <w:r w:rsidRPr="00155447">
              <w:rPr>
                <w:color w:val="00B050"/>
              </w:rPr>
              <w:t>Hallquist</w:t>
            </w:r>
            <w:proofErr w:type="spellEnd"/>
            <w:r w:rsidRPr="00155447">
              <w:rPr>
                <w:color w:val="00B050"/>
              </w:rPr>
              <w:t xml:space="preserve"> &amp; Wiley, 2017)</w:t>
            </w:r>
          </w:p>
          <w:p w:rsidR="00155447" w:rsidRPr="00155447" w:rsidRDefault="00155447" w:rsidP="00C02E58">
            <w:pPr>
              <w:rPr>
                <w:color w:val="00B050"/>
              </w:rPr>
            </w:pPr>
            <w:r w:rsidRPr="00155447">
              <w:rPr>
                <w:color w:val="00B050"/>
              </w:rPr>
              <w:t>################################################################################</w:t>
            </w:r>
          </w:p>
          <w:p w:rsidR="00155447" w:rsidRDefault="00155447" w:rsidP="00C02E58">
            <w:proofErr w:type="spellStart"/>
            <w:r>
              <w:t>Install.packages</w:t>
            </w:r>
            <w:proofErr w:type="spellEnd"/>
            <w:proofErr w:type="gramStart"/>
            <w:r>
              <w:t>( ‘</w:t>
            </w:r>
            <w:proofErr w:type="spellStart"/>
            <w:proofErr w:type="gramEnd"/>
            <w:r>
              <w:t>MplusAutomation</w:t>
            </w:r>
            <w:proofErr w:type="spellEnd"/>
            <w:r>
              <w:t>’ )</w:t>
            </w:r>
          </w:p>
          <w:p w:rsidR="00155447" w:rsidRDefault="00155447" w:rsidP="00C02E58">
            <w:proofErr w:type="gramStart"/>
            <w:r>
              <w:t xml:space="preserve">library( </w:t>
            </w:r>
            <w:proofErr w:type="spellStart"/>
            <w:r>
              <w:t>MplusAutomation</w:t>
            </w:r>
            <w:proofErr w:type="spellEnd"/>
            <w:proofErr w:type="gramEnd"/>
            <w:r>
              <w:t xml:space="preserve"> )</w:t>
            </w:r>
          </w:p>
          <w:p w:rsidR="00155447" w:rsidRDefault="00155447" w:rsidP="00C02E58">
            <w:proofErr w:type="spellStart"/>
            <w:proofErr w:type="gramStart"/>
            <w:r w:rsidRPr="00155447">
              <w:t>prepareMplusData</w:t>
            </w:r>
            <w:proofErr w:type="spellEnd"/>
            <w:r w:rsidRPr="00155447">
              <w:t>( isaac</w:t>
            </w:r>
            <w:proofErr w:type="gramEnd"/>
            <w:r w:rsidRPr="00155447">
              <w:t>1, file = 'isaac1.dat' )</w:t>
            </w:r>
          </w:p>
          <w:p w:rsidR="00155447" w:rsidRDefault="00155447" w:rsidP="00C02E58"/>
        </w:tc>
      </w:tr>
    </w:tbl>
    <w:p w:rsidR="00C02E58" w:rsidRDefault="00C02E58">
      <w:r>
        <w:lastRenderedPageBreak/>
        <w:br w:type="page"/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063A8F" w:rsidTr="00063A8F">
        <w:tc>
          <w:tcPr>
            <w:tcW w:w="9350" w:type="dxa"/>
            <w:tcBorders>
              <w:top w:val="single" w:sz="12" w:space="0" w:color="auto"/>
              <w:bottom w:val="single" w:sz="4" w:space="0" w:color="auto"/>
            </w:tcBorders>
          </w:tcPr>
          <w:p w:rsidR="00063A8F" w:rsidRPr="00063A8F" w:rsidRDefault="00063A8F" w:rsidP="00063A8F">
            <w:pPr>
              <w:spacing w:before="120" w:after="120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Mplu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</w:rPr>
              <w:t xml:space="preserve"> code for </w:t>
            </w:r>
            <w:r w:rsidRPr="00C95682">
              <w:rPr>
                <w:rFonts w:ascii="Times New Roman" w:hAnsi="Times New Roman" w:cs="Times New Roman"/>
                <w:b/>
                <w:sz w:val="24"/>
              </w:rPr>
              <w:t>Model 2.1</w:t>
            </w:r>
            <w:r>
              <w:rPr>
                <w:rFonts w:ascii="Times New Roman" w:hAnsi="Times New Roman" w:cs="Times New Roman"/>
                <w:b/>
                <w:sz w:val="24"/>
              </w:rPr>
              <w:t>:</w:t>
            </w:r>
            <w:r w:rsidRPr="00C95682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412953">
              <w:rPr>
                <w:rFonts w:ascii="Times New Roman" w:hAnsi="Times New Roman" w:cs="Times New Roman"/>
                <w:sz w:val="24"/>
              </w:rPr>
              <w:t xml:space="preserve">Cohort 2 (ISAAC Phase 1) multilevel SEM model of wheezing severity </w:t>
            </w:r>
            <w:r w:rsidRPr="00D40114">
              <w:rPr>
                <w:rFonts w:ascii="Times New Roman" w:hAnsi="Times New Roman" w:cs="Times New Roman"/>
                <w:sz w:val="24"/>
              </w:rPr>
              <w:t xml:space="preserve">(see </w:t>
            </w:r>
            <w:hyperlink r:id="rId9" w:history="1">
              <w:r w:rsidRPr="003D7C13">
                <w:rPr>
                  <w:rStyle w:val="Hyperlink"/>
                  <w:rFonts w:ascii="Times New Roman" w:hAnsi="Times New Roman" w:cs="Times New Roman"/>
                  <w:sz w:val="24"/>
                </w:rPr>
                <w:t>www.statmodel.com</w:t>
              </w:r>
            </w:hyperlink>
            <w:r>
              <w:rPr>
                <w:rFonts w:ascii="Times New Roman" w:hAnsi="Times New Roman" w:cs="Times New Roman"/>
                <w:sz w:val="24"/>
              </w:rPr>
              <w:t xml:space="preserve"> for coding details; see Code E1 for variable key</w:t>
            </w:r>
            <w:r w:rsidRPr="00D40114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63A8F" w:rsidTr="00063A8F">
        <w:tc>
          <w:tcPr>
            <w:tcW w:w="9350" w:type="dxa"/>
            <w:tcBorders>
              <w:top w:val="single" w:sz="4" w:space="0" w:color="auto"/>
            </w:tcBorders>
          </w:tcPr>
          <w:p w:rsidR="00063A8F" w:rsidRPr="00C02E58" w:rsidRDefault="00063A8F" w:rsidP="00063A8F">
            <w:pPr>
              <w:spacing w:before="120"/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color w:val="0070C0"/>
                <w:sz w:val="24"/>
              </w:rPr>
              <w:t>TITLE:</w:t>
            </w:r>
            <w:r w:rsidRPr="00C02E58">
              <w:rPr>
                <w:rFonts w:ascii="Times New Roman" w:hAnsi="Times New Roman" w:cs="Times New Roman"/>
                <w:sz w:val="24"/>
              </w:rPr>
              <w:t xml:space="preserve"> m2.1 -- saturated between-schools model;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color w:val="0070C0"/>
                <w:sz w:val="24"/>
              </w:rPr>
              <w:t xml:space="preserve">DATA: </w:t>
            </w:r>
            <w:r w:rsidRPr="00C02E58">
              <w:rPr>
                <w:rFonts w:ascii="Times New Roman" w:hAnsi="Times New Roman" w:cs="Times New Roman"/>
                <w:sz w:val="24"/>
              </w:rPr>
              <w:t>FILE = "isaac1.dat";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C02E58">
              <w:rPr>
                <w:rFonts w:ascii="Times New Roman" w:hAnsi="Times New Roman" w:cs="Times New Roman"/>
                <w:color w:val="0070C0"/>
                <w:sz w:val="24"/>
              </w:rPr>
              <w:t xml:space="preserve">VARIABLE: 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 xml:space="preserve">NAMES = form version country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centre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agegrp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school serial dint age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agemonths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sex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 xml:space="preserve">    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wheze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whez12 nwhez12 awake12 speech12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asthmae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exwhez12 cough12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ev</w:t>
            </w:r>
            <w:proofErr w:type="spellEnd"/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 xml:space="preserve">     pnose12 ieyes12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jan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feb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mar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apr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may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jun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jul</w:t>
            </w:r>
            <w:proofErr w:type="spellEnd"/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 xml:space="preserve">    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aug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sep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oct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no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dec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iactiv12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hfevere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rashe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rash12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 xml:space="preserve">    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sitese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rashage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rclear12 rawake12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eczemae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brthe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brth12 brth1m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exbrthev</w:t>
            </w:r>
            <w:proofErr w:type="spellEnd"/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 xml:space="preserve">     exbrth12 exbrth1m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wwokene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wwoken12 wwoken1m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cwokene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cwoken12 cwoken1m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 xml:space="preserve">    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sabrthe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sabrth12 sabrth1m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dschool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dsex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dwheze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dwhez12 dnwhez12 dawake12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 xml:space="preserve">     dspeech12 dexwhez12 c1 c2 c99; 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>MISSING=.;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 xml:space="preserve">CLUSTER =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dschool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>;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>USEVAR=dnwhez12 dawake12 dspeech12 dexwhez12 c2 c99;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>BETWEEN = c2 c99;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>CATEGORICAL = dnwhez12 dawake12 dspeech12 dexwhez12;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 xml:space="preserve">ANALYSIS: type =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twolevel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; estimator =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wlsm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>;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C02E58">
              <w:rPr>
                <w:rFonts w:ascii="Times New Roman" w:hAnsi="Times New Roman" w:cs="Times New Roman"/>
                <w:color w:val="0070C0"/>
                <w:sz w:val="24"/>
              </w:rPr>
              <w:t>MODEL: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 xml:space="preserve"> %WITHIN%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whzw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BY dnwhez12* dawake12* dspeech12* dexwhez12*;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whzw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@1;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>%BETWEEN%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>dnwhez12 WITH dawake12 dspeech12 dexwhez12;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>dawake12 WITH dspeech12 dexwhez12;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>dspeech12 WITH dexwhez12;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>dnwhez12 dawake12 dspeech12 dexwhez12 ON c2 c99;</w:t>
            </w:r>
          </w:p>
          <w:p w:rsidR="00063A8F" w:rsidRPr="00C02E58" w:rsidRDefault="00063A8F" w:rsidP="00063A8F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color w:val="0070C0"/>
                <w:sz w:val="24"/>
              </w:rPr>
              <w:t xml:space="preserve">OUTPUT: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sampstat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cinterval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residual stand(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stdy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>);</w:t>
            </w:r>
          </w:p>
          <w:p w:rsidR="00063A8F" w:rsidRPr="00063A8F" w:rsidRDefault="00063A8F" w:rsidP="00063A8F">
            <w:pPr>
              <w:spacing w:after="120"/>
              <w:rPr>
                <w:rFonts w:ascii="Times New Roman" w:hAnsi="Times New Roman" w:cs="Times New Roman"/>
                <w:i/>
                <w:sz w:val="24"/>
              </w:rPr>
            </w:pPr>
            <w:r w:rsidRPr="00C02E58">
              <w:rPr>
                <w:rFonts w:ascii="Times New Roman" w:hAnsi="Times New Roman" w:cs="Times New Roman"/>
                <w:color w:val="0070C0"/>
                <w:sz w:val="24"/>
              </w:rPr>
              <w:t xml:space="preserve">PLOT: </w:t>
            </w:r>
            <w:r w:rsidRPr="00C02E58">
              <w:rPr>
                <w:rFonts w:ascii="Times New Roman" w:hAnsi="Times New Roman" w:cs="Times New Roman"/>
                <w:sz w:val="24"/>
              </w:rPr>
              <w:t>type = plot1 plot2 plot3;</w:t>
            </w:r>
          </w:p>
        </w:tc>
      </w:tr>
    </w:tbl>
    <w:p w:rsidR="00412953" w:rsidRDefault="00412953"/>
    <w:p w:rsidR="00412953" w:rsidRDefault="00412953">
      <w:r>
        <w:br w:type="page"/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412953" w:rsidTr="00881DB6">
        <w:tc>
          <w:tcPr>
            <w:tcW w:w="9350" w:type="dxa"/>
            <w:tcBorders>
              <w:top w:val="single" w:sz="12" w:space="0" w:color="auto"/>
              <w:bottom w:val="single" w:sz="4" w:space="0" w:color="auto"/>
            </w:tcBorders>
          </w:tcPr>
          <w:p w:rsidR="00412953" w:rsidRPr="00063A8F" w:rsidRDefault="00412953" w:rsidP="00412953">
            <w:pPr>
              <w:spacing w:before="120" w:after="120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Mplu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</w:rPr>
              <w:t xml:space="preserve"> code for </w:t>
            </w:r>
            <w:r w:rsidRPr="00C95682">
              <w:rPr>
                <w:rFonts w:ascii="Times New Roman" w:hAnsi="Times New Roman" w:cs="Times New Roman"/>
                <w:b/>
                <w:sz w:val="24"/>
              </w:rPr>
              <w:t>Model 2.</w:t>
            </w:r>
            <w:r>
              <w:rPr>
                <w:rFonts w:ascii="Times New Roman" w:hAnsi="Times New Roman" w:cs="Times New Roman"/>
                <w:b/>
                <w:sz w:val="24"/>
              </w:rPr>
              <w:t>2:</w:t>
            </w:r>
            <w:r w:rsidRPr="00C95682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412953">
              <w:rPr>
                <w:rFonts w:ascii="Times New Roman" w:hAnsi="Times New Roman" w:cs="Times New Roman"/>
                <w:sz w:val="24"/>
              </w:rPr>
              <w:t>Cohort 2 (ISAAC Phase 1) multilevel SEM model regression wheezing severity on child sex on the within-schools level of analysis.</w:t>
            </w:r>
          </w:p>
        </w:tc>
      </w:tr>
      <w:tr w:rsidR="00412953" w:rsidTr="00881DB6">
        <w:tc>
          <w:tcPr>
            <w:tcW w:w="9350" w:type="dxa"/>
            <w:tcBorders>
              <w:top w:val="single" w:sz="4" w:space="0" w:color="auto"/>
            </w:tcBorders>
          </w:tcPr>
          <w:p w:rsidR="00412953" w:rsidRPr="00C02E58" w:rsidRDefault="00412953" w:rsidP="00881DB6">
            <w:pPr>
              <w:spacing w:before="120"/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color w:val="0070C0"/>
                <w:sz w:val="24"/>
              </w:rPr>
              <w:t>TITLE:</w:t>
            </w:r>
            <w:r w:rsidRPr="00C02E58">
              <w:rPr>
                <w:rFonts w:ascii="Times New Roman" w:hAnsi="Times New Roman" w:cs="Times New Roman"/>
                <w:sz w:val="24"/>
              </w:rPr>
              <w:t xml:space="preserve"> m2.1 -- saturated between-schools model;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color w:val="0070C0"/>
                <w:sz w:val="24"/>
              </w:rPr>
              <w:t xml:space="preserve">DATA: </w:t>
            </w:r>
            <w:r w:rsidRPr="00C02E58">
              <w:rPr>
                <w:rFonts w:ascii="Times New Roman" w:hAnsi="Times New Roman" w:cs="Times New Roman"/>
                <w:sz w:val="24"/>
              </w:rPr>
              <w:t>FILE = "isaac1.dat";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C02E58">
              <w:rPr>
                <w:rFonts w:ascii="Times New Roman" w:hAnsi="Times New Roman" w:cs="Times New Roman"/>
                <w:color w:val="0070C0"/>
                <w:sz w:val="24"/>
              </w:rPr>
              <w:t xml:space="preserve">VARIABLE: 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 xml:space="preserve">NAMES = form version country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centre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agegrp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school serial dint age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agemonths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sex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 xml:space="preserve">    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wheze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whez12 nwhez12 awake12 speech12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asthmae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exwhez12 cough12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ev</w:t>
            </w:r>
            <w:proofErr w:type="spellEnd"/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 xml:space="preserve">     pnose12 ieyes12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jan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feb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mar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apr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may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jun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jul</w:t>
            </w:r>
            <w:proofErr w:type="spellEnd"/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 xml:space="preserve">    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aug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sep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oct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no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pnosedec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iactiv12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hfevere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rashe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rash12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 xml:space="preserve">    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sitese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rashage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rclear12 rawake12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eczemae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brthe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brth12 brth1m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exbrthev</w:t>
            </w:r>
            <w:proofErr w:type="spellEnd"/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 xml:space="preserve">     exbrth12 exbrth1m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wwokene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wwoken12 wwoken1m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cwokene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cwoken12 cwoken1m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 xml:space="preserve">    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sabrthe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sabrth12 sabrth1m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dschool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dsex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dwheze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dwhez12 dnwhez12 dawake12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 xml:space="preserve">     dspeech12 dexwhez12 c1 c2 c99; 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>MISSING=.;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 xml:space="preserve">CLUSTER =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dschool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>;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>USEVAR=dnwhez12 dawake12 dspeech12 dexwhez12 c2 c99</w:t>
            </w:r>
            <w:r w:rsidRPr="00412953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12953">
              <w:rPr>
                <w:rFonts w:ascii="Times New Roman" w:hAnsi="Times New Roman" w:cs="Times New Roman"/>
                <w:sz w:val="24"/>
              </w:rPr>
              <w:t>dsex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>;</w:t>
            </w:r>
          </w:p>
          <w:p w:rsidR="00412953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412953">
              <w:rPr>
                <w:rFonts w:ascii="Times New Roman" w:hAnsi="Times New Roman" w:cs="Times New Roman"/>
                <w:sz w:val="24"/>
              </w:rPr>
              <w:t xml:space="preserve">WITHIN = </w:t>
            </w:r>
            <w:proofErr w:type="spellStart"/>
            <w:r w:rsidRPr="00412953">
              <w:rPr>
                <w:rFonts w:ascii="Times New Roman" w:hAnsi="Times New Roman" w:cs="Times New Roman"/>
                <w:sz w:val="24"/>
              </w:rPr>
              <w:t>dsex</w:t>
            </w:r>
            <w:proofErr w:type="spellEnd"/>
            <w:r w:rsidRPr="00412953">
              <w:rPr>
                <w:rFonts w:ascii="Times New Roman" w:hAnsi="Times New Roman" w:cs="Times New Roman"/>
                <w:sz w:val="24"/>
              </w:rPr>
              <w:t>;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>BETWEEN = c2 c99;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>CATEGORICAL = dnwhez12 dawake12 dspeech12 dexwhez12;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 xml:space="preserve">ANALYSIS: type =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twolevel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; estimator =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wlsmv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>;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C02E58">
              <w:rPr>
                <w:rFonts w:ascii="Times New Roman" w:hAnsi="Times New Roman" w:cs="Times New Roman"/>
                <w:color w:val="0070C0"/>
                <w:sz w:val="24"/>
              </w:rPr>
              <w:t>MODEL: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 xml:space="preserve"> %WITHIN%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whzw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BY dnwhez12* dawake12* dspeech12* dexwhez12*;</w:t>
            </w:r>
          </w:p>
          <w:p w:rsidR="00412953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whzw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@1;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12953">
              <w:rPr>
                <w:rFonts w:ascii="Times New Roman" w:hAnsi="Times New Roman" w:cs="Times New Roman"/>
                <w:sz w:val="24"/>
              </w:rPr>
              <w:t>whzw</w:t>
            </w:r>
            <w:proofErr w:type="spellEnd"/>
            <w:r w:rsidRPr="00412953">
              <w:rPr>
                <w:rFonts w:ascii="Times New Roman" w:hAnsi="Times New Roman" w:cs="Times New Roman"/>
                <w:sz w:val="24"/>
              </w:rPr>
              <w:t xml:space="preserve"> ON </w:t>
            </w:r>
            <w:proofErr w:type="spellStart"/>
            <w:r w:rsidRPr="00412953">
              <w:rPr>
                <w:rFonts w:ascii="Times New Roman" w:hAnsi="Times New Roman" w:cs="Times New Roman"/>
                <w:sz w:val="24"/>
              </w:rPr>
              <w:t>dsex</w:t>
            </w:r>
            <w:proofErr w:type="spellEnd"/>
            <w:r w:rsidRPr="00412953">
              <w:rPr>
                <w:rFonts w:ascii="Times New Roman" w:hAnsi="Times New Roman" w:cs="Times New Roman"/>
                <w:sz w:val="24"/>
              </w:rPr>
              <w:t>;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>%BETWEEN%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>dnwhez12 WITH dawake12 dspeech12 dexwhez12;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>dawake12 WITH dspeech12 dexwhez12;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>dspeech12 WITH dexwhez12;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sz w:val="24"/>
              </w:rPr>
              <w:t>dnwhez12 dawake12 dspeech12 dexwhez12 ON c2 c99;</w:t>
            </w:r>
          </w:p>
          <w:p w:rsidR="00412953" w:rsidRPr="00C02E58" w:rsidRDefault="00412953" w:rsidP="00881DB6">
            <w:pPr>
              <w:rPr>
                <w:rFonts w:ascii="Times New Roman" w:hAnsi="Times New Roman" w:cs="Times New Roman"/>
                <w:sz w:val="24"/>
              </w:rPr>
            </w:pPr>
            <w:r w:rsidRPr="00C02E58">
              <w:rPr>
                <w:rFonts w:ascii="Times New Roman" w:hAnsi="Times New Roman" w:cs="Times New Roman"/>
                <w:color w:val="0070C0"/>
                <w:sz w:val="24"/>
              </w:rPr>
              <w:t xml:space="preserve">OUTPUT: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sampstat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cinterval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 xml:space="preserve"> residual stand(</w:t>
            </w:r>
            <w:proofErr w:type="spellStart"/>
            <w:r w:rsidRPr="00C02E58">
              <w:rPr>
                <w:rFonts w:ascii="Times New Roman" w:hAnsi="Times New Roman" w:cs="Times New Roman"/>
                <w:sz w:val="24"/>
              </w:rPr>
              <w:t>stdy</w:t>
            </w:r>
            <w:proofErr w:type="spellEnd"/>
            <w:r w:rsidRPr="00C02E58">
              <w:rPr>
                <w:rFonts w:ascii="Times New Roman" w:hAnsi="Times New Roman" w:cs="Times New Roman"/>
                <w:sz w:val="24"/>
              </w:rPr>
              <w:t>);</w:t>
            </w:r>
          </w:p>
          <w:p w:rsidR="00412953" w:rsidRPr="00063A8F" w:rsidRDefault="00412953" w:rsidP="00881DB6">
            <w:pPr>
              <w:spacing w:after="120"/>
              <w:rPr>
                <w:rFonts w:ascii="Times New Roman" w:hAnsi="Times New Roman" w:cs="Times New Roman"/>
                <w:i/>
                <w:sz w:val="24"/>
              </w:rPr>
            </w:pPr>
            <w:r w:rsidRPr="00C02E58">
              <w:rPr>
                <w:rFonts w:ascii="Times New Roman" w:hAnsi="Times New Roman" w:cs="Times New Roman"/>
                <w:color w:val="0070C0"/>
                <w:sz w:val="24"/>
              </w:rPr>
              <w:t xml:space="preserve">PLOT: </w:t>
            </w:r>
            <w:r w:rsidRPr="00C02E58">
              <w:rPr>
                <w:rFonts w:ascii="Times New Roman" w:hAnsi="Times New Roman" w:cs="Times New Roman"/>
                <w:sz w:val="24"/>
              </w:rPr>
              <w:t>type = plot1 plot2 plot3;</w:t>
            </w:r>
          </w:p>
        </w:tc>
      </w:tr>
    </w:tbl>
    <w:p w:rsidR="003C7F56" w:rsidRPr="00C0069A" w:rsidRDefault="003C7F56" w:rsidP="00B833E3"/>
    <w:sectPr w:rsidR="003C7F56" w:rsidRPr="00C0069A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210D" w:rsidRDefault="00FB210D" w:rsidP="00AD5D3E">
      <w:pPr>
        <w:spacing w:after="0" w:line="240" w:lineRule="auto"/>
      </w:pPr>
      <w:r>
        <w:separator/>
      </w:r>
    </w:p>
  </w:endnote>
  <w:endnote w:type="continuationSeparator" w:id="0">
    <w:p w:rsidR="00FB210D" w:rsidRDefault="00FB210D" w:rsidP="00AD5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210D" w:rsidRDefault="00FB210D" w:rsidP="00AD5D3E">
      <w:pPr>
        <w:spacing w:after="0" w:line="240" w:lineRule="auto"/>
      </w:pPr>
      <w:r>
        <w:separator/>
      </w:r>
    </w:p>
  </w:footnote>
  <w:footnote w:type="continuationSeparator" w:id="0">
    <w:p w:rsidR="00FB210D" w:rsidRDefault="00FB210D" w:rsidP="00AD5D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18336367"/>
      <w:docPartObj>
        <w:docPartGallery w:val="Page Numbers (Top of Page)"/>
        <w:docPartUnique/>
      </w:docPartObj>
    </w:sdtPr>
    <w:sdtEndPr/>
    <w:sdtContent>
      <w:p w:rsidR="00DF7A1C" w:rsidRDefault="00DF7A1C">
        <w:pPr>
          <w:pStyle w:val="Header"/>
          <w:jc w:val="right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552610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552610">
          <w:rPr>
            <w:b/>
            <w:bCs/>
            <w:noProof/>
          </w:rPr>
          <w:t>5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:rsidR="00DF7A1C" w:rsidRDefault="00DF7A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F16"/>
    <w:rsid w:val="00001C8A"/>
    <w:rsid w:val="000171ED"/>
    <w:rsid w:val="00063A8F"/>
    <w:rsid w:val="00080C5C"/>
    <w:rsid w:val="00083C2F"/>
    <w:rsid w:val="00095714"/>
    <w:rsid w:val="000A4113"/>
    <w:rsid w:val="000D2B01"/>
    <w:rsid w:val="000E5F20"/>
    <w:rsid w:val="000E6983"/>
    <w:rsid w:val="00124EE9"/>
    <w:rsid w:val="00130F43"/>
    <w:rsid w:val="00145CD6"/>
    <w:rsid w:val="00155447"/>
    <w:rsid w:val="00155A47"/>
    <w:rsid w:val="00172723"/>
    <w:rsid w:val="001801F9"/>
    <w:rsid w:val="00185ADE"/>
    <w:rsid w:val="001C0B27"/>
    <w:rsid w:val="00251FBC"/>
    <w:rsid w:val="00281F1C"/>
    <w:rsid w:val="002B3FB8"/>
    <w:rsid w:val="002C2010"/>
    <w:rsid w:val="00302CFF"/>
    <w:rsid w:val="00310407"/>
    <w:rsid w:val="00330E93"/>
    <w:rsid w:val="00347C85"/>
    <w:rsid w:val="003577D2"/>
    <w:rsid w:val="00376CDE"/>
    <w:rsid w:val="00377C7A"/>
    <w:rsid w:val="0038544A"/>
    <w:rsid w:val="003A4DD2"/>
    <w:rsid w:val="003C7F56"/>
    <w:rsid w:val="003F3D44"/>
    <w:rsid w:val="00412953"/>
    <w:rsid w:val="004174B1"/>
    <w:rsid w:val="00451B77"/>
    <w:rsid w:val="00462579"/>
    <w:rsid w:val="00462C2F"/>
    <w:rsid w:val="004706D2"/>
    <w:rsid w:val="00496BB1"/>
    <w:rsid w:val="004A566E"/>
    <w:rsid w:val="004A60A2"/>
    <w:rsid w:val="004B201A"/>
    <w:rsid w:val="004B2150"/>
    <w:rsid w:val="004D5158"/>
    <w:rsid w:val="004F6EFE"/>
    <w:rsid w:val="00505AA4"/>
    <w:rsid w:val="00507427"/>
    <w:rsid w:val="005172E1"/>
    <w:rsid w:val="00520B81"/>
    <w:rsid w:val="00524098"/>
    <w:rsid w:val="00536FC2"/>
    <w:rsid w:val="00552610"/>
    <w:rsid w:val="00566561"/>
    <w:rsid w:val="00570A7F"/>
    <w:rsid w:val="00574011"/>
    <w:rsid w:val="00586894"/>
    <w:rsid w:val="00594E47"/>
    <w:rsid w:val="005A4094"/>
    <w:rsid w:val="005A792D"/>
    <w:rsid w:val="005A7FEC"/>
    <w:rsid w:val="005B3701"/>
    <w:rsid w:val="005B62FF"/>
    <w:rsid w:val="005C0261"/>
    <w:rsid w:val="005D5CBE"/>
    <w:rsid w:val="005F1E2C"/>
    <w:rsid w:val="00600EEB"/>
    <w:rsid w:val="00601A3B"/>
    <w:rsid w:val="006048E8"/>
    <w:rsid w:val="006058C3"/>
    <w:rsid w:val="00627BB0"/>
    <w:rsid w:val="00643F11"/>
    <w:rsid w:val="00695427"/>
    <w:rsid w:val="00695696"/>
    <w:rsid w:val="006964DA"/>
    <w:rsid w:val="006A2FAF"/>
    <w:rsid w:val="00704B1E"/>
    <w:rsid w:val="00705F6F"/>
    <w:rsid w:val="00706D41"/>
    <w:rsid w:val="00743C3E"/>
    <w:rsid w:val="007605FB"/>
    <w:rsid w:val="007B0B34"/>
    <w:rsid w:val="007C0E7B"/>
    <w:rsid w:val="007D4974"/>
    <w:rsid w:val="007E57DC"/>
    <w:rsid w:val="007F37BD"/>
    <w:rsid w:val="007F4AB7"/>
    <w:rsid w:val="007F6F3E"/>
    <w:rsid w:val="0081086A"/>
    <w:rsid w:val="0082258E"/>
    <w:rsid w:val="00834777"/>
    <w:rsid w:val="00850967"/>
    <w:rsid w:val="00874168"/>
    <w:rsid w:val="00881DB6"/>
    <w:rsid w:val="008A0881"/>
    <w:rsid w:val="008C0A31"/>
    <w:rsid w:val="008F4AE2"/>
    <w:rsid w:val="008F7213"/>
    <w:rsid w:val="00904781"/>
    <w:rsid w:val="0090693D"/>
    <w:rsid w:val="00917AC4"/>
    <w:rsid w:val="009404F9"/>
    <w:rsid w:val="00954495"/>
    <w:rsid w:val="00965526"/>
    <w:rsid w:val="00976988"/>
    <w:rsid w:val="0097721A"/>
    <w:rsid w:val="009A5E07"/>
    <w:rsid w:val="009B5FA6"/>
    <w:rsid w:val="009F2A2A"/>
    <w:rsid w:val="00A247AB"/>
    <w:rsid w:val="00A36A64"/>
    <w:rsid w:val="00A4262F"/>
    <w:rsid w:val="00A66E38"/>
    <w:rsid w:val="00A768D2"/>
    <w:rsid w:val="00A86059"/>
    <w:rsid w:val="00A92B35"/>
    <w:rsid w:val="00AA751D"/>
    <w:rsid w:val="00AB6544"/>
    <w:rsid w:val="00AB7C1C"/>
    <w:rsid w:val="00AD5D3E"/>
    <w:rsid w:val="00AE616B"/>
    <w:rsid w:val="00B03314"/>
    <w:rsid w:val="00B236D8"/>
    <w:rsid w:val="00B24E95"/>
    <w:rsid w:val="00B30753"/>
    <w:rsid w:val="00B37489"/>
    <w:rsid w:val="00B53013"/>
    <w:rsid w:val="00B7160B"/>
    <w:rsid w:val="00B7483F"/>
    <w:rsid w:val="00B760E0"/>
    <w:rsid w:val="00B80097"/>
    <w:rsid w:val="00B833E3"/>
    <w:rsid w:val="00B83A96"/>
    <w:rsid w:val="00BC377B"/>
    <w:rsid w:val="00BE19BD"/>
    <w:rsid w:val="00BE1AF0"/>
    <w:rsid w:val="00BE64EE"/>
    <w:rsid w:val="00C0069A"/>
    <w:rsid w:val="00C02E58"/>
    <w:rsid w:val="00C12A71"/>
    <w:rsid w:val="00C63ABD"/>
    <w:rsid w:val="00C66434"/>
    <w:rsid w:val="00C74882"/>
    <w:rsid w:val="00C925C1"/>
    <w:rsid w:val="00C95682"/>
    <w:rsid w:val="00CA4887"/>
    <w:rsid w:val="00CD5E36"/>
    <w:rsid w:val="00CE5938"/>
    <w:rsid w:val="00D078E8"/>
    <w:rsid w:val="00D15B0D"/>
    <w:rsid w:val="00D40114"/>
    <w:rsid w:val="00D77F16"/>
    <w:rsid w:val="00D9345E"/>
    <w:rsid w:val="00DB21FA"/>
    <w:rsid w:val="00DF05E0"/>
    <w:rsid w:val="00DF7A1C"/>
    <w:rsid w:val="00E00A71"/>
    <w:rsid w:val="00E30996"/>
    <w:rsid w:val="00E33F42"/>
    <w:rsid w:val="00E51029"/>
    <w:rsid w:val="00E51A59"/>
    <w:rsid w:val="00E62383"/>
    <w:rsid w:val="00E71405"/>
    <w:rsid w:val="00E84F1F"/>
    <w:rsid w:val="00E8795A"/>
    <w:rsid w:val="00ED47AB"/>
    <w:rsid w:val="00F07440"/>
    <w:rsid w:val="00F44116"/>
    <w:rsid w:val="00F50DAD"/>
    <w:rsid w:val="00F70A35"/>
    <w:rsid w:val="00F72534"/>
    <w:rsid w:val="00F8385F"/>
    <w:rsid w:val="00F87F91"/>
    <w:rsid w:val="00FA6774"/>
    <w:rsid w:val="00FB210D"/>
    <w:rsid w:val="00FD2E3C"/>
    <w:rsid w:val="00FD43FD"/>
    <w:rsid w:val="00FF2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BC11E"/>
  <w15:docId w15:val="{6FA4F32B-C0A1-484F-AB01-BDA065C0A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5D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D3E"/>
  </w:style>
  <w:style w:type="paragraph" w:styleId="Footer">
    <w:name w:val="footer"/>
    <w:basedOn w:val="Normal"/>
    <w:link w:val="FooterChar"/>
    <w:uiPriority w:val="99"/>
    <w:unhideWhenUsed/>
    <w:rsid w:val="00AD5D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D3E"/>
  </w:style>
  <w:style w:type="table" w:customStyle="1" w:styleId="TableGrid1">
    <w:name w:val="Table Grid1"/>
    <w:basedOn w:val="TableNormal"/>
    <w:next w:val="TableGrid"/>
    <w:uiPriority w:val="39"/>
    <w:rsid w:val="00536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0F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F4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4011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011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462C2F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577D2"/>
    <w:pPr>
      <w:tabs>
        <w:tab w:val="left" w:pos="384"/>
      </w:tabs>
      <w:spacing w:after="240" w:line="240" w:lineRule="auto"/>
      <w:ind w:left="384" w:hanging="384"/>
    </w:pPr>
  </w:style>
  <w:style w:type="paragraph" w:styleId="Title">
    <w:name w:val="Title"/>
    <w:basedOn w:val="Normal"/>
    <w:next w:val="BodyText"/>
    <w:link w:val="TitleChar"/>
    <w:qFormat/>
    <w:rsid w:val="00C0069A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C0069A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BodyText">
    <w:name w:val="Body Text"/>
    <w:basedOn w:val="Normal"/>
    <w:link w:val="BodyTextChar"/>
    <w:uiPriority w:val="99"/>
    <w:semiHidden/>
    <w:unhideWhenUsed/>
    <w:rsid w:val="00C0069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006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13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isaac.auckland.ac.nz/phases/phaseone/phaseone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isaac.auckland.ac.nz/phases/phaseone/results/resultsIndv.php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www.statmode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03D663-0ACB-4C4A-B42B-D214D3E3A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9</Words>
  <Characters>615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runwasser</dc:creator>
  <cp:keywords/>
  <dc:description/>
  <cp:lastModifiedBy>Steve Brunwasser</cp:lastModifiedBy>
  <cp:revision>3</cp:revision>
  <dcterms:created xsi:type="dcterms:W3CDTF">2018-01-06T17:12:00Z</dcterms:created>
  <dcterms:modified xsi:type="dcterms:W3CDTF">2018-01-06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7Sjc0Z5e"/&gt;&lt;style id="http://www.zotero.org/styles/the-journal-of-allergy-and-clinical-immunology" hasBibliography="1" bibliographyStyleHasBeenSet="1"/&gt;&lt;prefs&gt;&lt;pref name="fieldType" value="Fie</vt:lpwstr>
  </property>
  <property fmtid="{D5CDD505-2E9C-101B-9397-08002B2CF9AE}" pid="3" name="ZOTERO_PREF_2">
    <vt:lpwstr>ld"/&gt;&lt;pref name="storeReferences" value="true"/&gt;&lt;pref name="automaticJournalAbbreviations" value="true"/&gt;&lt;pref name="noteType" value=""/&gt;&lt;/prefs&gt;&lt;/data&gt;</vt:lpwstr>
  </property>
</Properties>
</file>